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6169" w:rsidRPr="00D231FC" w:rsidRDefault="00596169" w:rsidP="00D231FC">
      <w:pPr>
        <w:keepNext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 w:rsidRPr="00D231FC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913EBC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D231F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. </w:t>
      </w:r>
      <w:r w:rsidRPr="00D231FC">
        <w:rPr>
          <w:rFonts w:ascii="Times New Roman" w:hAnsi="Times New Roman" w:cs="Times New Roman"/>
          <w:sz w:val="24"/>
          <w:szCs w:val="24"/>
          <w:lang w:val="en-US"/>
        </w:rPr>
        <w:t>Distribution of ICD</w:t>
      </w:r>
      <w:r w:rsidR="00730EB9" w:rsidRPr="00D231F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D231FC">
        <w:rPr>
          <w:rFonts w:ascii="Times New Roman" w:hAnsi="Times New Roman" w:cs="Times New Roman"/>
          <w:sz w:val="24"/>
          <w:szCs w:val="24"/>
          <w:lang w:val="en-US"/>
        </w:rPr>
        <w:t xml:space="preserve">10 codes for </w:t>
      </w:r>
      <w:r w:rsidR="00620ED0" w:rsidRPr="00D231F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8A5371" w:rsidRPr="00D231FC">
        <w:rPr>
          <w:rFonts w:ascii="Times New Roman" w:hAnsi="Times New Roman" w:cs="Times New Roman"/>
          <w:sz w:val="24"/>
          <w:szCs w:val="24"/>
          <w:lang w:val="en-US"/>
        </w:rPr>
        <w:t>un</w:t>
      </w:r>
      <w:r w:rsidR="00620ED0" w:rsidRPr="00D231FC">
        <w:rPr>
          <w:rFonts w:ascii="Times New Roman" w:hAnsi="Times New Roman" w:cs="Times New Roman"/>
          <w:sz w:val="24"/>
          <w:szCs w:val="24"/>
          <w:lang w:val="en-US"/>
        </w:rPr>
        <w:t xml:space="preserve">registered) </w:t>
      </w:r>
      <w:proofErr w:type="spellStart"/>
      <w:r w:rsidR="00620ED0" w:rsidRPr="00D231FC">
        <w:rPr>
          <w:rFonts w:ascii="Times New Roman" w:hAnsi="Times New Roman" w:cs="Times New Roman"/>
          <w:sz w:val="24"/>
          <w:szCs w:val="24"/>
          <w:lang w:val="en-US"/>
        </w:rPr>
        <w:t>metachronous</w:t>
      </w:r>
      <w:proofErr w:type="spellEnd"/>
      <w:r w:rsidRPr="00D231FC">
        <w:rPr>
          <w:rFonts w:ascii="Times New Roman" w:hAnsi="Times New Roman" w:cs="Times New Roman"/>
          <w:sz w:val="24"/>
          <w:szCs w:val="24"/>
          <w:lang w:val="en-US"/>
        </w:rPr>
        <w:t xml:space="preserve"> cancer</w:t>
      </w:r>
      <w:r w:rsidR="00620ED0" w:rsidRPr="00D231F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231F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gliatabella"/>
        <w:tblW w:w="9918" w:type="dxa"/>
        <w:tblLayout w:type="fixed"/>
        <w:tblLook w:val="04A0" w:firstRow="1" w:lastRow="0" w:firstColumn="1" w:lastColumn="0" w:noHBand="0" w:noVBand="1"/>
      </w:tblPr>
      <w:tblGrid>
        <w:gridCol w:w="2122"/>
        <w:gridCol w:w="567"/>
        <w:gridCol w:w="850"/>
        <w:gridCol w:w="5214"/>
        <w:gridCol w:w="456"/>
        <w:gridCol w:w="709"/>
      </w:tblGrid>
      <w:tr w:rsidR="006F489C" w:rsidRPr="00D231FC" w:rsidTr="0046685D">
        <w:trPr>
          <w:trHeight w:val="600"/>
        </w:trPr>
        <w:tc>
          <w:tcPr>
            <w:tcW w:w="3539" w:type="dxa"/>
            <w:gridSpan w:val="3"/>
            <w:shd w:val="clear" w:color="auto" w:fill="auto"/>
            <w:hideMark/>
          </w:tcPr>
          <w:p w:rsidR="006F489C" w:rsidRPr="00D231FC" w:rsidRDefault="000A3FA8" w:rsidP="00D231FC">
            <w:pPr>
              <w:keepNext/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F</w:t>
            </w:r>
            <w:r w:rsidR="006F489C" w:rsidRPr="00D231F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ound</w:t>
            </w:r>
            <w:r w:rsidRPr="00D231F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 xml:space="preserve"> </w:t>
            </w:r>
            <w:r w:rsidR="008A5371" w:rsidRPr="00D231F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among</w:t>
            </w:r>
            <w:r w:rsidRPr="00D231F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 xml:space="preserve"> </w:t>
            </w:r>
            <w:r w:rsidR="006F489C" w:rsidRPr="00D231F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INCIDENT cases</w:t>
            </w:r>
          </w:p>
        </w:tc>
        <w:tc>
          <w:tcPr>
            <w:tcW w:w="6379" w:type="dxa"/>
            <w:gridSpan w:val="3"/>
            <w:shd w:val="clear" w:color="auto" w:fill="auto"/>
            <w:hideMark/>
          </w:tcPr>
          <w:p w:rsidR="006F489C" w:rsidRPr="00D231FC" w:rsidRDefault="000A3FA8" w:rsidP="00D231FC">
            <w:pPr>
              <w:keepNext/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F</w:t>
            </w:r>
            <w:r w:rsidR="006F489C" w:rsidRPr="00D231F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ound</w:t>
            </w:r>
            <w:r w:rsidRPr="00D231F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 xml:space="preserve"> </w:t>
            </w:r>
            <w:r w:rsidR="008A5371" w:rsidRPr="00D231F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among</w:t>
            </w:r>
            <w:r w:rsidR="006F489C" w:rsidRPr="00D231F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 xml:space="preserve"> PREVALENT cases</w:t>
            </w:r>
          </w:p>
        </w:tc>
      </w:tr>
      <w:tr w:rsidR="000A3FA8" w:rsidRPr="00D231FC" w:rsidTr="0046685D">
        <w:trPr>
          <w:trHeight w:val="289"/>
        </w:trPr>
        <w:tc>
          <w:tcPr>
            <w:tcW w:w="2122" w:type="dxa"/>
            <w:shd w:val="clear" w:color="auto" w:fill="auto"/>
            <w:hideMark/>
          </w:tcPr>
          <w:p w:rsidR="006F489C" w:rsidRPr="00D231FC" w:rsidRDefault="006F489C" w:rsidP="00D231FC">
            <w:pPr>
              <w:keepNext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D</w:t>
            </w:r>
            <w:r w:rsidR="00730EB9" w:rsidRPr="00D231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Pr="00D231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0 </w:t>
            </w:r>
          </w:p>
        </w:tc>
        <w:tc>
          <w:tcPr>
            <w:tcW w:w="567" w:type="dxa"/>
            <w:shd w:val="clear" w:color="auto" w:fill="auto"/>
            <w:hideMark/>
          </w:tcPr>
          <w:p w:rsidR="006F489C" w:rsidRPr="00D231FC" w:rsidRDefault="006F489C" w:rsidP="00D231FC">
            <w:pPr>
              <w:keepNext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850" w:type="dxa"/>
            <w:shd w:val="clear" w:color="auto" w:fill="auto"/>
            <w:hideMark/>
          </w:tcPr>
          <w:p w:rsidR="006F489C" w:rsidRPr="00D231FC" w:rsidRDefault="006F489C" w:rsidP="00D231FC">
            <w:pPr>
              <w:keepNext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5214" w:type="dxa"/>
            <w:shd w:val="clear" w:color="auto" w:fill="auto"/>
            <w:hideMark/>
          </w:tcPr>
          <w:p w:rsidR="006F489C" w:rsidRPr="00D231FC" w:rsidRDefault="006F489C" w:rsidP="00D231FC">
            <w:pPr>
              <w:keepNext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D</w:t>
            </w:r>
            <w:r w:rsidR="00730EB9" w:rsidRPr="00D231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Pr="00D231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456" w:type="dxa"/>
            <w:shd w:val="clear" w:color="auto" w:fill="auto"/>
            <w:hideMark/>
          </w:tcPr>
          <w:p w:rsidR="006F489C" w:rsidRPr="00D231FC" w:rsidRDefault="006F489C" w:rsidP="00D231FC">
            <w:pPr>
              <w:keepNext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709" w:type="dxa"/>
            <w:shd w:val="clear" w:color="auto" w:fill="auto"/>
            <w:hideMark/>
          </w:tcPr>
          <w:p w:rsidR="006F489C" w:rsidRPr="00D231FC" w:rsidRDefault="006F489C" w:rsidP="00D231FC">
            <w:pPr>
              <w:keepNext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</w:tr>
      <w:tr w:rsidR="006F489C" w:rsidRPr="00D231FC" w:rsidTr="0046685D">
        <w:trPr>
          <w:trHeight w:val="315"/>
        </w:trPr>
        <w:tc>
          <w:tcPr>
            <w:tcW w:w="2122" w:type="dxa"/>
            <w:shd w:val="clear" w:color="auto" w:fill="auto"/>
            <w:hideMark/>
          </w:tcPr>
          <w:p w:rsidR="006F489C" w:rsidRPr="00D231FC" w:rsidRDefault="006F489C" w:rsidP="00D231FC">
            <w:pPr>
              <w:keepNext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61</w:t>
            </w:r>
            <w:r w:rsidR="0046685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Prostate</w:t>
            </w:r>
          </w:p>
        </w:tc>
        <w:tc>
          <w:tcPr>
            <w:tcW w:w="567" w:type="dxa"/>
            <w:shd w:val="clear" w:color="auto" w:fill="auto"/>
            <w:hideMark/>
          </w:tcPr>
          <w:p w:rsidR="006F489C" w:rsidRPr="00D231FC" w:rsidRDefault="006F489C" w:rsidP="00D231FC">
            <w:pPr>
              <w:keepNext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850" w:type="dxa"/>
            <w:shd w:val="clear" w:color="auto" w:fill="auto"/>
            <w:hideMark/>
          </w:tcPr>
          <w:p w:rsidR="006F489C" w:rsidRPr="00D231FC" w:rsidRDefault="006F489C" w:rsidP="00D231FC">
            <w:pPr>
              <w:keepNext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7.5</w:t>
            </w:r>
          </w:p>
        </w:tc>
        <w:tc>
          <w:tcPr>
            <w:tcW w:w="5214" w:type="dxa"/>
            <w:shd w:val="clear" w:color="auto" w:fill="auto"/>
            <w:hideMark/>
          </w:tcPr>
          <w:p w:rsidR="006F489C" w:rsidRPr="00D231FC" w:rsidRDefault="006F489C" w:rsidP="00D231FC">
            <w:pPr>
              <w:keepNext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61</w:t>
            </w:r>
            <w:r w:rsidR="0046685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Prostate</w:t>
            </w:r>
          </w:p>
        </w:tc>
        <w:tc>
          <w:tcPr>
            <w:tcW w:w="456" w:type="dxa"/>
            <w:shd w:val="clear" w:color="auto" w:fill="auto"/>
            <w:hideMark/>
          </w:tcPr>
          <w:p w:rsidR="006F489C" w:rsidRPr="00D231FC" w:rsidRDefault="006F489C" w:rsidP="00D231FC">
            <w:pPr>
              <w:keepNext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709" w:type="dxa"/>
            <w:shd w:val="clear" w:color="auto" w:fill="auto"/>
            <w:hideMark/>
          </w:tcPr>
          <w:p w:rsidR="006F489C" w:rsidRPr="00D231FC" w:rsidRDefault="006F489C" w:rsidP="00D231FC">
            <w:pPr>
              <w:keepNext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5.5</w:t>
            </w:r>
          </w:p>
        </w:tc>
      </w:tr>
      <w:tr w:rsidR="006F489C" w:rsidRPr="00D231FC" w:rsidTr="0046685D">
        <w:trPr>
          <w:trHeight w:val="315"/>
        </w:trPr>
        <w:tc>
          <w:tcPr>
            <w:tcW w:w="2122" w:type="dxa"/>
            <w:shd w:val="clear" w:color="auto" w:fill="auto"/>
            <w:hideMark/>
          </w:tcPr>
          <w:p w:rsidR="006F489C" w:rsidRPr="00D231FC" w:rsidRDefault="006F489C" w:rsidP="00D231FC">
            <w:pPr>
              <w:keepNext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17</w:t>
            </w:r>
            <w:r w:rsidR="0046685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Small intestine</w:t>
            </w:r>
          </w:p>
        </w:tc>
        <w:tc>
          <w:tcPr>
            <w:tcW w:w="567" w:type="dxa"/>
            <w:shd w:val="clear" w:color="auto" w:fill="auto"/>
            <w:hideMark/>
          </w:tcPr>
          <w:p w:rsidR="006F489C" w:rsidRPr="00D231FC" w:rsidRDefault="006F489C" w:rsidP="00D231FC">
            <w:pPr>
              <w:keepNext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  <w:hideMark/>
          </w:tcPr>
          <w:p w:rsidR="006F489C" w:rsidRPr="00D231FC" w:rsidRDefault="006F489C" w:rsidP="00D231FC">
            <w:pPr>
              <w:keepNext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.5</w:t>
            </w:r>
          </w:p>
        </w:tc>
        <w:tc>
          <w:tcPr>
            <w:tcW w:w="5214" w:type="dxa"/>
            <w:shd w:val="clear" w:color="auto" w:fill="auto"/>
            <w:hideMark/>
          </w:tcPr>
          <w:p w:rsidR="006F489C" w:rsidRPr="00D231FC" w:rsidRDefault="006F489C" w:rsidP="0046685D">
            <w:pPr>
              <w:keepNext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64</w:t>
            </w:r>
            <w:r w:rsidR="0046685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Kidney</w:t>
            </w:r>
          </w:p>
        </w:tc>
        <w:tc>
          <w:tcPr>
            <w:tcW w:w="456" w:type="dxa"/>
            <w:shd w:val="clear" w:color="auto" w:fill="auto"/>
            <w:hideMark/>
          </w:tcPr>
          <w:p w:rsidR="006F489C" w:rsidRPr="00D231FC" w:rsidRDefault="006F489C" w:rsidP="00D231FC">
            <w:pPr>
              <w:keepNext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  <w:hideMark/>
          </w:tcPr>
          <w:p w:rsidR="006F489C" w:rsidRPr="00D231FC" w:rsidRDefault="006F489C" w:rsidP="00D231FC">
            <w:pPr>
              <w:keepNext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.2</w:t>
            </w:r>
          </w:p>
        </w:tc>
      </w:tr>
      <w:tr w:rsidR="006F489C" w:rsidRPr="00D231FC" w:rsidTr="0046685D">
        <w:trPr>
          <w:trHeight w:val="315"/>
        </w:trPr>
        <w:tc>
          <w:tcPr>
            <w:tcW w:w="2122" w:type="dxa"/>
            <w:shd w:val="clear" w:color="auto" w:fill="auto"/>
            <w:hideMark/>
          </w:tcPr>
          <w:p w:rsidR="006F489C" w:rsidRPr="00D231FC" w:rsidRDefault="006F489C" w:rsidP="00D231FC">
            <w:pPr>
              <w:keepNext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20</w:t>
            </w:r>
            <w:r w:rsidR="0046685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Rectum</w:t>
            </w:r>
          </w:p>
        </w:tc>
        <w:tc>
          <w:tcPr>
            <w:tcW w:w="567" w:type="dxa"/>
            <w:shd w:val="clear" w:color="auto" w:fill="auto"/>
            <w:hideMark/>
          </w:tcPr>
          <w:p w:rsidR="006F489C" w:rsidRPr="00D231FC" w:rsidRDefault="006F489C" w:rsidP="00D231FC">
            <w:pPr>
              <w:keepNext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  <w:hideMark/>
          </w:tcPr>
          <w:p w:rsidR="006F489C" w:rsidRPr="00D231FC" w:rsidRDefault="006F489C" w:rsidP="00D231FC">
            <w:pPr>
              <w:keepNext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.5</w:t>
            </w:r>
          </w:p>
        </w:tc>
        <w:tc>
          <w:tcPr>
            <w:tcW w:w="5214" w:type="dxa"/>
            <w:shd w:val="clear" w:color="auto" w:fill="auto"/>
            <w:hideMark/>
          </w:tcPr>
          <w:p w:rsidR="006F489C" w:rsidRPr="00D231FC" w:rsidRDefault="006F489C" w:rsidP="0046685D">
            <w:pPr>
              <w:keepNext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16</w:t>
            </w:r>
            <w:r w:rsidR="0046685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Stomach</w:t>
            </w:r>
          </w:p>
        </w:tc>
        <w:tc>
          <w:tcPr>
            <w:tcW w:w="456" w:type="dxa"/>
            <w:shd w:val="clear" w:color="auto" w:fill="auto"/>
            <w:hideMark/>
          </w:tcPr>
          <w:p w:rsidR="006F489C" w:rsidRPr="00D231FC" w:rsidRDefault="006F489C" w:rsidP="00D231FC">
            <w:pPr>
              <w:keepNext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hideMark/>
          </w:tcPr>
          <w:p w:rsidR="006F489C" w:rsidRPr="00D231FC" w:rsidRDefault="006F489C" w:rsidP="00D231FC">
            <w:pPr>
              <w:keepNext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.1</w:t>
            </w:r>
          </w:p>
        </w:tc>
      </w:tr>
      <w:tr w:rsidR="006F489C" w:rsidRPr="00D231FC" w:rsidTr="0046685D">
        <w:trPr>
          <w:trHeight w:val="315"/>
        </w:trPr>
        <w:tc>
          <w:tcPr>
            <w:tcW w:w="2122" w:type="dxa"/>
            <w:shd w:val="clear" w:color="auto" w:fill="auto"/>
            <w:hideMark/>
          </w:tcPr>
          <w:p w:rsidR="006F489C" w:rsidRPr="00D231FC" w:rsidRDefault="006F489C" w:rsidP="00D231FC">
            <w:pPr>
              <w:keepNext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54</w:t>
            </w:r>
            <w:r w:rsidR="0046685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Corpus uteri</w:t>
            </w:r>
          </w:p>
        </w:tc>
        <w:tc>
          <w:tcPr>
            <w:tcW w:w="567" w:type="dxa"/>
            <w:shd w:val="clear" w:color="auto" w:fill="auto"/>
            <w:hideMark/>
          </w:tcPr>
          <w:p w:rsidR="006F489C" w:rsidRPr="00D231FC" w:rsidRDefault="006F489C" w:rsidP="00D231FC">
            <w:pPr>
              <w:keepNext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  <w:hideMark/>
          </w:tcPr>
          <w:p w:rsidR="006F489C" w:rsidRPr="00D231FC" w:rsidRDefault="006F489C" w:rsidP="00D231FC">
            <w:pPr>
              <w:keepNext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.5</w:t>
            </w:r>
          </w:p>
        </w:tc>
        <w:tc>
          <w:tcPr>
            <w:tcW w:w="5214" w:type="dxa"/>
            <w:shd w:val="clear" w:color="auto" w:fill="auto"/>
            <w:hideMark/>
          </w:tcPr>
          <w:p w:rsidR="006F489C" w:rsidRPr="00D231FC" w:rsidRDefault="006F489C" w:rsidP="00D231FC">
            <w:pPr>
              <w:keepNext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44</w:t>
            </w:r>
            <w:r w:rsidR="0046685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="004668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kin other than melanoma</w:t>
            </w:r>
          </w:p>
        </w:tc>
        <w:tc>
          <w:tcPr>
            <w:tcW w:w="456" w:type="dxa"/>
            <w:shd w:val="clear" w:color="auto" w:fill="auto"/>
            <w:hideMark/>
          </w:tcPr>
          <w:p w:rsidR="006F489C" w:rsidRPr="00D231FC" w:rsidRDefault="006F489C" w:rsidP="00D231FC">
            <w:pPr>
              <w:keepNext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hideMark/>
          </w:tcPr>
          <w:p w:rsidR="006F489C" w:rsidRPr="00D231FC" w:rsidRDefault="006F489C" w:rsidP="00D231FC">
            <w:pPr>
              <w:keepNext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.1</w:t>
            </w:r>
          </w:p>
        </w:tc>
      </w:tr>
      <w:tr w:rsidR="006F489C" w:rsidRPr="0046685D" w:rsidTr="0046685D">
        <w:trPr>
          <w:trHeight w:val="315"/>
        </w:trPr>
        <w:tc>
          <w:tcPr>
            <w:tcW w:w="2122" w:type="dxa"/>
            <w:shd w:val="clear" w:color="auto" w:fill="auto"/>
            <w:hideMark/>
          </w:tcPr>
          <w:p w:rsidR="006F489C" w:rsidRPr="00D231FC" w:rsidRDefault="006F489C" w:rsidP="00D231FC">
            <w:pPr>
              <w:keepNext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56</w:t>
            </w:r>
            <w:r w:rsidR="0046685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Ovary</w:t>
            </w:r>
          </w:p>
        </w:tc>
        <w:tc>
          <w:tcPr>
            <w:tcW w:w="567" w:type="dxa"/>
            <w:shd w:val="clear" w:color="auto" w:fill="auto"/>
            <w:hideMark/>
          </w:tcPr>
          <w:p w:rsidR="006F489C" w:rsidRPr="00D231FC" w:rsidRDefault="006F489C" w:rsidP="00D231FC">
            <w:pPr>
              <w:keepNext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  <w:hideMark/>
          </w:tcPr>
          <w:p w:rsidR="006F489C" w:rsidRPr="00D231FC" w:rsidRDefault="006F489C" w:rsidP="00D231FC">
            <w:pPr>
              <w:keepNext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.5</w:t>
            </w:r>
          </w:p>
        </w:tc>
        <w:tc>
          <w:tcPr>
            <w:tcW w:w="5214" w:type="dxa"/>
            <w:shd w:val="clear" w:color="auto" w:fill="auto"/>
            <w:hideMark/>
          </w:tcPr>
          <w:p w:rsidR="006F489C" w:rsidRPr="00D231FC" w:rsidRDefault="006F489C" w:rsidP="0046685D">
            <w:pPr>
              <w:keepNext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80</w:t>
            </w:r>
            <w:r w:rsidR="0046685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="0046685D" w:rsidRPr="007018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without spec</w:t>
            </w:r>
            <w:r w:rsidR="004668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. </w:t>
            </w:r>
            <w:r w:rsidR="0046685D" w:rsidRPr="007018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site</w:t>
            </w:r>
          </w:p>
        </w:tc>
        <w:tc>
          <w:tcPr>
            <w:tcW w:w="456" w:type="dxa"/>
            <w:shd w:val="clear" w:color="auto" w:fill="auto"/>
            <w:hideMark/>
          </w:tcPr>
          <w:p w:rsidR="006F489C" w:rsidRPr="00D231FC" w:rsidRDefault="006F489C" w:rsidP="00D231FC">
            <w:pPr>
              <w:keepNext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hideMark/>
          </w:tcPr>
          <w:p w:rsidR="006F489C" w:rsidRPr="00D231FC" w:rsidRDefault="006F489C" w:rsidP="00D231FC">
            <w:pPr>
              <w:keepNext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.1</w:t>
            </w:r>
          </w:p>
        </w:tc>
      </w:tr>
      <w:tr w:rsidR="006F489C" w:rsidRPr="0046685D" w:rsidTr="0046685D">
        <w:trPr>
          <w:trHeight w:val="315"/>
        </w:trPr>
        <w:tc>
          <w:tcPr>
            <w:tcW w:w="2122" w:type="dxa"/>
            <w:shd w:val="clear" w:color="auto" w:fill="auto"/>
            <w:hideMark/>
          </w:tcPr>
          <w:p w:rsidR="006F489C" w:rsidRPr="00D231FC" w:rsidRDefault="006F489C" w:rsidP="00D231FC">
            <w:pPr>
              <w:keepNext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65</w:t>
            </w:r>
            <w:r w:rsidR="0046685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Renal pelvis</w:t>
            </w:r>
          </w:p>
        </w:tc>
        <w:tc>
          <w:tcPr>
            <w:tcW w:w="567" w:type="dxa"/>
            <w:shd w:val="clear" w:color="auto" w:fill="auto"/>
            <w:hideMark/>
          </w:tcPr>
          <w:p w:rsidR="006F489C" w:rsidRPr="00D231FC" w:rsidRDefault="006F489C" w:rsidP="00D231FC">
            <w:pPr>
              <w:keepNext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  <w:hideMark/>
          </w:tcPr>
          <w:p w:rsidR="006F489C" w:rsidRPr="00D231FC" w:rsidRDefault="006F489C" w:rsidP="00D231FC">
            <w:pPr>
              <w:keepNext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.5</w:t>
            </w:r>
          </w:p>
        </w:tc>
        <w:tc>
          <w:tcPr>
            <w:tcW w:w="5214" w:type="dxa"/>
            <w:shd w:val="clear" w:color="auto" w:fill="auto"/>
            <w:hideMark/>
          </w:tcPr>
          <w:p w:rsidR="006F489C" w:rsidRPr="002112A7" w:rsidRDefault="006F489C" w:rsidP="00D231FC">
            <w:pPr>
              <w:keepNext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11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41.4</w:t>
            </w:r>
            <w:r w:rsidR="002112A7" w:rsidRPr="00211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oplasm of uncertain behavior of bladder</w:t>
            </w:r>
          </w:p>
        </w:tc>
        <w:tc>
          <w:tcPr>
            <w:tcW w:w="456" w:type="dxa"/>
            <w:shd w:val="clear" w:color="auto" w:fill="auto"/>
            <w:hideMark/>
          </w:tcPr>
          <w:p w:rsidR="006F489C" w:rsidRPr="00D231FC" w:rsidRDefault="006F489C" w:rsidP="00D231FC">
            <w:pPr>
              <w:keepNext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hideMark/>
          </w:tcPr>
          <w:p w:rsidR="006F489C" w:rsidRPr="00D231FC" w:rsidRDefault="006F489C" w:rsidP="00D231FC">
            <w:pPr>
              <w:keepNext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.1</w:t>
            </w:r>
          </w:p>
        </w:tc>
      </w:tr>
      <w:tr w:rsidR="006F489C" w:rsidRPr="0046685D" w:rsidTr="0046685D">
        <w:trPr>
          <w:trHeight w:val="315"/>
        </w:trPr>
        <w:tc>
          <w:tcPr>
            <w:tcW w:w="2122" w:type="dxa"/>
            <w:shd w:val="clear" w:color="auto" w:fill="auto"/>
            <w:hideMark/>
          </w:tcPr>
          <w:p w:rsidR="006F489C" w:rsidRPr="00D231FC" w:rsidRDefault="006F489C" w:rsidP="00D231FC">
            <w:pPr>
              <w:keepNext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567" w:type="dxa"/>
            <w:shd w:val="clear" w:color="auto" w:fill="auto"/>
            <w:hideMark/>
          </w:tcPr>
          <w:p w:rsidR="006F489C" w:rsidRPr="00D231FC" w:rsidRDefault="006F489C" w:rsidP="00D231FC">
            <w:pPr>
              <w:keepNext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850" w:type="dxa"/>
            <w:shd w:val="clear" w:color="auto" w:fill="auto"/>
            <w:hideMark/>
          </w:tcPr>
          <w:p w:rsidR="006F489C" w:rsidRPr="00D231FC" w:rsidRDefault="006F489C" w:rsidP="00D231FC">
            <w:pPr>
              <w:keepNext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0</w:t>
            </w:r>
          </w:p>
        </w:tc>
        <w:tc>
          <w:tcPr>
            <w:tcW w:w="5214" w:type="dxa"/>
            <w:shd w:val="clear" w:color="auto" w:fill="auto"/>
            <w:hideMark/>
          </w:tcPr>
          <w:p w:rsidR="006F489C" w:rsidRPr="00D231FC" w:rsidRDefault="006F489C" w:rsidP="00D231FC">
            <w:pPr>
              <w:keepNext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456" w:type="dxa"/>
            <w:shd w:val="clear" w:color="auto" w:fill="auto"/>
            <w:hideMark/>
          </w:tcPr>
          <w:p w:rsidR="006F489C" w:rsidRPr="00D231FC" w:rsidRDefault="006F489C" w:rsidP="00D231FC">
            <w:pPr>
              <w:keepNext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709" w:type="dxa"/>
            <w:shd w:val="clear" w:color="auto" w:fill="auto"/>
            <w:hideMark/>
          </w:tcPr>
          <w:p w:rsidR="006F489C" w:rsidRPr="00D231FC" w:rsidRDefault="006F489C" w:rsidP="00D231FC">
            <w:pPr>
              <w:keepNext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0</w:t>
            </w:r>
          </w:p>
        </w:tc>
      </w:tr>
    </w:tbl>
    <w:p w:rsidR="00596169" w:rsidRDefault="00596169" w:rsidP="00D231FC">
      <w:pPr>
        <w:keepNext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15454" w:rsidRDefault="00215454" w:rsidP="00D231FC">
      <w:pPr>
        <w:keepNext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15454" w:rsidRDefault="00215454" w:rsidP="00D231FC">
      <w:pPr>
        <w:keepNext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766BB7" w:rsidRDefault="00766BB7" w:rsidP="00D231FC">
      <w:pPr>
        <w:keepNext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63BE5" w:rsidRDefault="00063BE5" w:rsidP="00E3360C">
      <w:pPr>
        <w:keepNext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63BE5" w:rsidRDefault="00063BE5" w:rsidP="00E3360C">
      <w:pPr>
        <w:keepNext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66BB7" w:rsidRDefault="00766BB7" w:rsidP="00D231FC">
      <w:pPr>
        <w:keepNext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766BB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895499"/>
    <w:multiLevelType w:val="hybridMultilevel"/>
    <w:tmpl w:val="B8CCDFCE"/>
    <w:lvl w:ilvl="0" w:tplc="C790521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color w:val="auto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AD47AA"/>
    <w:multiLevelType w:val="hybridMultilevel"/>
    <w:tmpl w:val="7D2EB982"/>
    <w:lvl w:ilvl="0" w:tplc="37AAEA5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A06C36"/>
    <w:multiLevelType w:val="hybridMultilevel"/>
    <w:tmpl w:val="EB0855AC"/>
    <w:lvl w:ilvl="0" w:tplc="D910C53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color w:val="auto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810E92"/>
    <w:multiLevelType w:val="hybridMultilevel"/>
    <w:tmpl w:val="E11C812A"/>
    <w:lvl w:ilvl="0" w:tplc="017EC1B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color w:val="auto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801978"/>
    <w:multiLevelType w:val="hybridMultilevel"/>
    <w:tmpl w:val="F8E8812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F034B5"/>
    <w:multiLevelType w:val="hybridMultilevel"/>
    <w:tmpl w:val="B07628F2"/>
    <w:lvl w:ilvl="0" w:tplc="137E339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color w:val="auto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2B7B0C"/>
    <w:multiLevelType w:val="hybridMultilevel"/>
    <w:tmpl w:val="CA3AA012"/>
    <w:lvl w:ilvl="0" w:tplc="BD2E0FC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color w:val="auto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72786B"/>
    <w:multiLevelType w:val="hybridMultilevel"/>
    <w:tmpl w:val="34B09C46"/>
    <w:lvl w:ilvl="0" w:tplc="C0EA773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6"/>
  </w:num>
  <w:num w:numId="4">
    <w:abstractNumId w:val="2"/>
  </w:num>
  <w:num w:numId="5">
    <w:abstractNumId w:val="0"/>
  </w:num>
  <w:num w:numId="6">
    <w:abstractNumId w:val="3"/>
  </w:num>
  <w:num w:numId="7">
    <w:abstractNumId w:val="1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D12"/>
    <w:rsid w:val="000361CF"/>
    <w:rsid w:val="000427A7"/>
    <w:rsid w:val="0005396E"/>
    <w:rsid w:val="00056477"/>
    <w:rsid w:val="0006090E"/>
    <w:rsid w:val="00063BE5"/>
    <w:rsid w:val="000A177F"/>
    <w:rsid w:val="000A3FA8"/>
    <w:rsid w:val="000F3D53"/>
    <w:rsid w:val="000F49D9"/>
    <w:rsid w:val="00100F85"/>
    <w:rsid w:val="00106D29"/>
    <w:rsid w:val="0013536E"/>
    <w:rsid w:val="00171AF6"/>
    <w:rsid w:val="00184BBC"/>
    <w:rsid w:val="001A1145"/>
    <w:rsid w:val="001C0748"/>
    <w:rsid w:val="001D4054"/>
    <w:rsid w:val="001E2630"/>
    <w:rsid w:val="001E7EC8"/>
    <w:rsid w:val="002112A7"/>
    <w:rsid w:val="00215454"/>
    <w:rsid w:val="00291E5A"/>
    <w:rsid w:val="00292A18"/>
    <w:rsid w:val="002938BB"/>
    <w:rsid w:val="002C7F65"/>
    <w:rsid w:val="003439A3"/>
    <w:rsid w:val="003938C6"/>
    <w:rsid w:val="003A2A55"/>
    <w:rsid w:val="003A5327"/>
    <w:rsid w:val="003A6B7A"/>
    <w:rsid w:val="003F56B9"/>
    <w:rsid w:val="0046685D"/>
    <w:rsid w:val="004841C0"/>
    <w:rsid w:val="00493548"/>
    <w:rsid w:val="004C3AF4"/>
    <w:rsid w:val="004E3CBA"/>
    <w:rsid w:val="004F1E0D"/>
    <w:rsid w:val="004F20B2"/>
    <w:rsid w:val="005117EF"/>
    <w:rsid w:val="00551406"/>
    <w:rsid w:val="005613E8"/>
    <w:rsid w:val="005858F4"/>
    <w:rsid w:val="00593B6C"/>
    <w:rsid w:val="00596169"/>
    <w:rsid w:val="005B3158"/>
    <w:rsid w:val="005C2BD8"/>
    <w:rsid w:val="005E0DDF"/>
    <w:rsid w:val="005E4F77"/>
    <w:rsid w:val="006159C1"/>
    <w:rsid w:val="00620ED0"/>
    <w:rsid w:val="0064014A"/>
    <w:rsid w:val="00654C23"/>
    <w:rsid w:val="00656E8F"/>
    <w:rsid w:val="0066324D"/>
    <w:rsid w:val="00681821"/>
    <w:rsid w:val="00682042"/>
    <w:rsid w:val="00683616"/>
    <w:rsid w:val="00694FAE"/>
    <w:rsid w:val="006B54DB"/>
    <w:rsid w:val="006F489C"/>
    <w:rsid w:val="006F665C"/>
    <w:rsid w:val="007018CC"/>
    <w:rsid w:val="00707D83"/>
    <w:rsid w:val="00711F29"/>
    <w:rsid w:val="00730749"/>
    <w:rsid w:val="00730D9B"/>
    <w:rsid w:val="00730EB9"/>
    <w:rsid w:val="007375AB"/>
    <w:rsid w:val="00741C4B"/>
    <w:rsid w:val="00757DD6"/>
    <w:rsid w:val="00766BB7"/>
    <w:rsid w:val="00770E34"/>
    <w:rsid w:val="007A2CB5"/>
    <w:rsid w:val="007C4F26"/>
    <w:rsid w:val="007E424A"/>
    <w:rsid w:val="0089666D"/>
    <w:rsid w:val="008A40C2"/>
    <w:rsid w:val="008A5371"/>
    <w:rsid w:val="008A630E"/>
    <w:rsid w:val="008C595C"/>
    <w:rsid w:val="008D5823"/>
    <w:rsid w:val="008E61AC"/>
    <w:rsid w:val="008E73A0"/>
    <w:rsid w:val="00913EBC"/>
    <w:rsid w:val="0091548D"/>
    <w:rsid w:val="00923824"/>
    <w:rsid w:val="00930B58"/>
    <w:rsid w:val="00970DFB"/>
    <w:rsid w:val="00986592"/>
    <w:rsid w:val="009A6911"/>
    <w:rsid w:val="009D5942"/>
    <w:rsid w:val="009E7329"/>
    <w:rsid w:val="00A36404"/>
    <w:rsid w:val="00A5629E"/>
    <w:rsid w:val="00AA23FB"/>
    <w:rsid w:val="00AD2853"/>
    <w:rsid w:val="00AD3778"/>
    <w:rsid w:val="00AD6C4E"/>
    <w:rsid w:val="00B02C62"/>
    <w:rsid w:val="00B21745"/>
    <w:rsid w:val="00B33270"/>
    <w:rsid w:val="00B33F71"/>
    <w:rsid w:val="00B37DCB"/>
    <w:rsid w:val="00B50F89"/>
    <w:rsid w:val="00B95DA6"/>
    <w:rsid w:val="00BA586D"/>
    <w:rsid w:val="00C05C82"/>
    <w:rsid w:val="00C42BB9"/>
    <w:rsid w:val="00C6093F"/>
    <w:rsid w:val="00C913C0"/>
    <w:rsid w:val="00C95CB9"/>
    <w:rsid w:val="00CC7A37"/>
    <w:rsid w:val="00CD5444"/>
    <w:rsid w:val="00CF1DB0"/>
    <w:rsid w:val="00D16BA8"/>
    <w:rsid w:val="00D231FC"/>
    <w:rsid w:val="00D250F7"/>
    <w:rsid w:val="00D30D01"/>
    <w:rsid w:val="00D369F0"/>
    <w:rsid w:val="00D46B5C"/>
    <w:rsid w:val="00D47012"/>
    <w:rsid w:val="00D97D12"/>
    <w:rsid w:val="00DD4705"/>
    <w:rsid w:val="00DD5949"/>
    <w:rsid w:val="00E3360C"/>
    <w:rsid w:val="00E53678"/>
    <w:rsid w:val="00E5443E"/>
    <w:rsid w:val="00E80F58"/>
    <w:rsid w:val="00E92FA1"/>
    <w:rsid w:val="00EC0B15"/>
    <w:rsid w:val="00F41594"/>
    <w:rsid w:val="00F5204D"/>
    <w:rsid w:val="00F8274F"/>
    <w:rsid w:val="00FB6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CD181FB4-C0AE-476D-B72C-6570CAB6F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97D12"/>
  </w:style>
  <w:style w:type="paragraph" w:styleId="Titolo2">
    <w:name w:val="heading 2"/>
    <w:basedOn w:val="Normale"/>
    <w:link w:val="Titolo2Carattere"/>
    <w:uiPriority w:val="9"/>
    <w:qFormat/>
    <w:rsid w:val="0066324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D97D12"/>
    <w:pPr>
      <w:ind w:left="720"/>
      <w:contextualSpacing/>
    </w:pPr>
  </w:style>
  <w:style w:type="table" w:styleId="Grigliatabella">
    <w:name w:val="Table Grid"/>
    <w:basedOn w:val="Tabellanormale"/>
    <w:uiPriority w:val="39"/>
    <w:rsid w:val="006F48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766BB7"/>
    <w:rPr>
      <w:color w:val="0563C1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353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3536E"/>
    <w:rPr>
      <w:rFonts w:ascii="Segoe UI" w:hAnsi="Segoe UI" w:cs="Segoe UI"/>
      <w:sz w:val="18"/>
      <w:szCs w:val="1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66324D"/>
    <w:rPr>
      <w:rFonts w:ascii="Times New Roman" w:eastAsia="Times New Roman" w:hAnsi="Times New Roman" w:cs="Times New Roman"/>
      <w:b/>
      <w:bCs/>
      <w:sz w:val="36"/>
      <w:szCs w:val="3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419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1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6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3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D4A839A-6EA7-49C7-8260-27345CD45B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o Guzzinati</dc:creator>
  <cp:lastModifiedBy>Stefano Guzzinati</cp:lastModifiedBy>
  <cp:revision>3</cp:revision>
  <cp:lastPrinted>2022-10-13T12:24:00Z</cp:lastPrinted>
  <dcterms:created xsi:type="dcterms:W3CDTF">2022-12-09T17:50:00Z</dcterms:created>
  <dcterms:modified xsi:type="dcterms:W3CDTF">2022-12-09T17:58:00Z</dcterms:modified>
</cp:coreProperties>
</file>